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C79DFA" w14:textId="77777777" w:rsidR="00EC1CC1" w:rsidRDefault="00EC1CC1" w:rsidP="00EC1CC1">
      <w:pPr>
        <w:spacing w:after="0" w:line="240" w:lineRule="auto"/>
        <w:ind w:right="0"/>
        <w:rPr>
          <w:rFonts w:ascii="Times New Roman" w:hAnsi="Times New Roman" w:cs="Times New Roman"/>
          <w:sz w:val="24"/>
          <w:szCs w:val="24"/>
        </w:rPr>
      </w:pPr>
      <w:r w:rsidRPr="00717C4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AU"/>
        </w:rPr>
        <w:t>Table S2.</w:t>
      </w:r>
      <w:r w:rsidRPr="00717C4B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 </w:t>
      </w:r>
      <w:r w:rsidRPr="00717C4B">
        <w:rPr>
          <w:rFonts w:ascii="Times New Roman" w:hAnsi="Times New Roman" w:cs="Times New Roman"/>
          <w:i/>
          <w:sz w:val="24"/>
          <w:szCs w:val="24"/>
        </w:rPr>
        <w:t>D. mccartyi</w:t>
      </w:r>
      <w:r w:rsidRPr="00717C4B">
        <w:rPr>
          <w:rFonts w:ascii="Times New Roman" w:hAnsi="Times New Roman" w:cs="Times New Roman"/>
          <w:sz w:val="24"/>
          <w:szCs w:val="24"/>
        </w:rPr>
        <w:t xml:space="preserve"> and </w:t>
      </w:r>
      <w:r w:rsidRPr="00717C4B">
        <w:rPr>
          <w:rFonts w:ascii="Times New Roman" w:hAnsi="Times New Roman" w:cs="Times New Roman"/>
          <w:i/>
          <w:sz w:val="24"/>
          <w:szCs w:val="24"/>
        </w:rPr>
        <w:t>G. lovleyi</w:t>
      </w:r>
      <w:r w:rsidRPr="00717C4B">
        <w:rPr>
          <w:rFonts w:ascii="Times New Roman" w:hAnsi="Times New Roman" w:cs="Times New Roman"/>
          <w:sz w:val="24"/>
          <w:szCs w:val="24"/>
        </w:rPr>
        <w:t xml:space="preserve"> proteins upregulated in co-cultur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5043ADC" w14:textId="77777777" w:rsidR="00EC1CC1" w:rsidRPr="00717C4B" w:rsidRDefault="00EC1CC1" w:rsidP="00EC1CC1">
      <w:pPr>
        <w:spacing w:after="0" w:line="240" w:lineRule="auto"/>
        <w:ind w:right="0"/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</w:pPr>
    </w:p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1413"/>
        <w:gridCol w:w="5245"/>
        <w:gridCol w:w="1417"/>
        <w:gridCol w:w="1276"/>
      </w:tblGrid>
      <w:tr w:rsidR="00EC1CC1" w:rsidRPr="00671DAE" w14:paraId="0537F81F" w14:textId="77777777" w:rsidTr="00C4547B">
        <w:trPr>
          <w:trHeight w:hRule="exact" w:val="39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30F38" w14:textId="77777777" w:rsidR="00EC1CC1" w:rsidRPr="00671DAE" w:rsidRDefault="00EC1CC1" w:rsidP="00C454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D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BI locu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BB695" w14:textId="77777777" w:rsidR="00EC1CC1" w:rsidRPr="00671DAE" w:rsidRDefault="00EC1CC1" w:rsidP="00C454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D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ed func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82070" w14:textId="77777777" w:rsidR="00EC1CC1" w:rsidRPr="00671DAE" w:rsidRDefault="00EC1CC1" w:rsidP="00C454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DA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D. mccarty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125E8" w14:textId="77777777" w:rsidR="00EC1CC1" w:rsidRPr="00671DAE" w:rsidRDefault="00EC1CC1" w:rsidP="00C454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D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. lovleyi</w:t>
            </w:r>
          </w:p>
        </w:tc>
      </w:tr>
      <w:tr w:rsidR="00EC1CC1" w14:paraId="30CF5C4C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3671A3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cbdbA8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B252C7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putative reductive dehalogen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E90F5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9ABD9CC" w14:textId="77777777" w:rsidR="00EC1CC1" w:rsidRDefault="00EC1CC1" w:rsidP="00C4547B">
            <w:pPr>
              <w:jc w:val="center"/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EC1CC1" w14:paraId="52E4EED2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14ACBF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cbdbA80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3ECC3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putative reductive dehalogen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0EB25B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DD2BC5" w14:textId="77777777" w:rsidR="00EC1CC1" w:rsidRDefault="00EC1CC1" w:rsidP="00C4547B">
            <w:pPr>
              <w:jc w:val="center"/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EC1CC1" w14:paraId="45C97EBF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AAC85B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cbdbA19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D50B46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formate dehydrogenase, major subun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1E4975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DF4DCDA" w14:textId="77777777" w:rsidR="00EC1CC1" w:rsidRDefault="00EC1CC1" w:rsidP="00C4547B">
            <w:pPr>
              <w:jc w:val="center"/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EC1CC1" w14:paraId="46140A37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104046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cbdbA960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7EA3EF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translation elongation factor T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63CDE3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0DE2A92" w14:textId="77777777" w:rsidR="00EC1CC1" w:rsidRDefault="00EC1CC1" w:rsidP="00C4547B">
            <w:pPr>
              <w:jc w:val="center"/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EC1CC1" w14:paraId="449AD2A7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D8BE65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cbdbA1358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0CD712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chaperone protein Dna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A3B817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1DA0913" w14:textId="77777777" w:rsidR="00EC1CC1" w:rsidRDefault="00EC1CC1" w:rsidP="00C4547B">
            <w:pPr>
              <w:jc w:val="center"/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EC1CC1" w14:paraId="559DF196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9025B7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cbdbA1393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03972C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co-chaperonin Gro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CB6DF1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245AA2A" w14:textId="77777777" w:rsidR="00EC1CC1" w:rsidRDefault="00EC1CC1" w:rsidP="00C4547B">
            <w:pPr>
              <w:jc w:val="center"/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EC1CC1" w14:paraId="1A2BDA0E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49E9A6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cbdbA72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955D32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25237A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5CED0C4" w14:textId="77777777" w:rsidR="00EC1CC1" w:rsidRDefault="00EC1CC1" w:rsidP="00C4547B">
            <w:pPr>
              <w:jc w:val="center"/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EC1CC1" w14:paraId="6FF22AB0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58FF77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cbdbA59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4D2A6F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hydrogenase, group 3, VhuA subun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1B2A1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20E76D9" w14:textId="77777777" w:rsidR="00EC1CC1" w:rsidRDefault="00EC1CC1" w:rsidP="00C4547B">
            <w:pPr>
              <w:jc w:val="center"/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EC1CC1" w14:paraId="74CE5719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5C8332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cbdbA68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1E650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putative [Fe] hydrogenase, HymB subun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D5A0A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CC3F658" w14:textId="77777777" w:rsidR="00EC1CC1" w:rsidRDefault="00EC1CC1" w:rsidP="00C4547B">
            <w:pPr>
              <w:jc w:val="center"/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EC1CC1" w14:paraId="24981BB6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F03EB6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cbdbA68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A2A3DB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putative [Fe] hydrogenase, HymC subun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74FD4C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A26264C" w14:textId="77777777" w:rsidR="00EC1CC1" w:rsidRDefault="00EC1CC1" w:rsidP="00C4547B">
            <w:pPr>
              <w:jc w:val="center"/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EC1CC1" w:rsidRPr="00E04B4C" w14:paraId="1CEC8D1A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6BD062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047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263372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9048FE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4D3B66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</w:tr>
      <w:tr w:rsidR="00EC1CC1" w:rsidRPr="00E04B4C" w14:paraId="14987800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EDD824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162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89B1AB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malate dehydrogen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71F018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14B609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</w:tr>
      <w:tr w:rsidR="00EC1CC1" w:rsidRPr="00E04B4C" w14:paraId="5B8AEF1B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404DE0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047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F854DB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kyl hydroperoxide reductase</w:t>
            </w:r>
            <w:r w:rsidRPr="00E04B4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C1E29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7E0B7A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EC1CC1" w:rsidRPr="00E04B4C" w14:paraId="26B3F16A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03C9F4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2929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679791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 xml:space="preserve">60 kDa chaperon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2E6E50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4AEEB3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EC1CC1" w:rsidRPr="00E04B4C" w14:paraId="64FAC65A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4145AC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1926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1AD357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histone family protein DNA-binding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2A941B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80D867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EC1CC1" w:rsidRPr="00E04B4C" w14:paraId="57731CD1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9849DC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1629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562443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 xml:space="preserve">pyruvate ferredoxin/flavodoxin oxidoreductas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B9DFAD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C6D8AC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</w:tr>
      <w:tr w:rsidR="00EC1CC1" w:rsidRPr="00E04B4C" w14:paraId="5A6E861F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257210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162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5BE7C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 xml:space="preserve">isocitrate dehydrogenase, NADP-dependent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B95977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A9E978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</w:tr>
      <w:tr w:rsidR="00EC1CC1" w:rsidRPr="00E04B4C" w14:paraId="3C4F972C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1C31D2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1339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B027F9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 xml:space="preserve">DNA-directed RNA polymerase subunit bet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FA3767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2C29E1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</w:tr>
      <w:tr w:rsidR="00EC1CC1" w:rsidRPr="00E04B4C" w14:paraId="405D1C53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67452E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1379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D5D985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 xml:space="preserve">citrate (Si)-synthas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0674B1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B79F0B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</w:tr>
      <w:tr w:rsidR="00EC1CC1" w:rsidRPr="00E04B4C" w14:paraId="56E9A749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145FE3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034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AF6918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 xml:space="preserve">acetyl-CoA hydrolas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5FB18E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2B8DBF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</w:tr>
      <w:tr w:rsidR="00EC1CC1" w:rsidRPr="00E04B4C" w14:paraId="05B2645D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C37F9F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313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03EA60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NADH-quinone oxidoreductase subunit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434921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9522E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EC1CC1" w:rsidRPr="00E04B4C" w14:paraId="43D1AFBB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C0F95C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1119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2B1364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ATP phosphoribosyltransfer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93BC6B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B02D96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EC1CC1" w:rsidRPr="00E04B4C" w14:paraId="135235B5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4F6369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1340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A5A21D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 xml:space="preserve">DNA-directed RNA polymerase subunit beta'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490CC0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AEFE6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</w:tr>
      <w:tr w:rsidR="00EC1CC1" w:rsidRPr="00E04B4C" w14:paraId="564FE0A2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E30AA3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1216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1BFDA9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6,7-dimethyl-8-ribityllumazine synth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DF0C31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E39ECD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EC1CC1" w:rsidRPr="00E04B4C" w14:paraId="6756173F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698F9A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2213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B6DE3C" w14:textId="77777777" w:rsidR="00EC1CC1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ccinate dehydrogenase</w:t>
            </w:r>
          </w:p>
          <w:p w14:paraId="57789516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fumarate reductase, flavoprotein subun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FC5F68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E500A2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EC1CC1" w:rsidRPr="00E04B4C" w14:paraId="3D59B08C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C6C844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3058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FDC6A0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 xml:space="preserve">lipoprotein, putativ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B9AD95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451594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EC1CC1" w:rsidRPr="00E04B4C" w14:paraId="6FE09495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D6C646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269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8135FC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 xml:space="preserve">adenylosuccinate lyas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00D41F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D67F5A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EC1CC1" w:rsidRPr="00E04B4C" w14:paraId="490BBE44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B0FFC2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2639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0710B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 xml:space="preserve">histone family protein DNA-binding prote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0D9C59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33C4A4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EC1CC1" w:rsidRPr="00E04B4C" w14:paraId="4B2F980B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8F05C0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1628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DC88CB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 xml:space="preserve">thiamine pyrophosphate domain protein TPP-binding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7898C1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89091E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</w:tr>
      <w:tr w:rsidR="00EC1CC1" w:rsidRPr="00E04B4C" w14:paraId="13A855FB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E8B728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121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C77F94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 xml:space="preserve">homoserine dehydrogenas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7628F4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0E10D4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EC1CC1" w:rsidRPr="00E04B4C" w14:paraId="4253F0E2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F7442B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2216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FEFDA1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 xml:space="preserve">FAD-dependent pyridin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-disulphide oxidoreduct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54B6BF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F38C23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EC1CC1" w:rsidRPr="00E04B4C" w14:paraId="579ED60D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4CE399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192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C421BA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ATP-dependent Clp protease ATP-binding subunit Clp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4E9870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3ADF8B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EC1CC1" w:rsidRPr="00E04B4C" w14:paraId="7E52314B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8682A0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075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4DD5B1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Anti-sigma factor antagon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BCF86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253AEC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EC1CC1" w:rsidRPr="00E04B4C" w14:paraId="77ADB8A0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3A07FA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312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50D3DD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MglA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CC183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F8C517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EC1CC1" w:rsidRPr="00E04B4C" w14:paraId="656D4A18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90D7F2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2490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B948A3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protein translocase subunit Se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247A5E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774A60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EC1CC1" w:rsidRPr="00E04B4C" w14:paraId="09DFA9DD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C0796D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2709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FF03FD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elongation factor 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49065B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85BE3B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EC1CC1" w:rsidRPr="00E04B4C" w14:paraId="0423408F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844140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326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C81668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biotin/lipoyl attachment domain-containing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106BAC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FF81CC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C1CC1" w:rsidRPr="00E04B4C" w14:paraId="3705AC73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70726F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1606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E2E6EA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nitrogen fixation protein Nif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C169A4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FE68C2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C1CC1" w:rsidRPr="00E04B4C" w14:paraId="6C2BEEF7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B586AD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160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FC7EF4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cysteine desulfurase Nif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9F23E4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30C614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C1CC1" w:rsidRPr="00E04B4C" w14:paraId="40D73186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7B63AD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172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ABDE0E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CTP synth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72A2D0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DCFCB3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C1CC1" w:rsidRPr="00E04B4C" w14:paraId="401D05B2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93BAFF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1343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798FE5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elongation factor 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921411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189BC6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C1CC1" w:rsidRPr="00E04B4C" w14:paraId="340C454A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7066CA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316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242727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 xml:space="preserve">protein Rec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FEDFDB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DEA27B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C1CC1" w:rsidRPr="00E04B4C" w14:paraId="33006F05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CB046B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315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756339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alanine--tRNA lig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6C6030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B31384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C1CC1" w:rsidRPr="00E04B4C" w14:paraId="34DFC520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AFD1E8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332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1488E0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-isopropylmalate synth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D3B9D1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8C427F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C1CC1" w:rsidRPr="00E04B4C" w14:paraId="723C7CFC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9A1EF1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3262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A1AD83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propionyl-CoA carboxyl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8A49A3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37E441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C1CC1" w:rsidRPr="00E04B4C" w14:paraId="2885C781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93B48E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161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82595E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phosphoglycerate kin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AB4450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6890BF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C1CC1" w:rsidRPr="00E04B4C" w14:paraId="1F39D4DB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436AB8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066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61D9ED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Cell division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F24511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509390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C1CC1" w:rsidRPr="00E04B4C" w14:paraId="6457E27C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A78B5C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1338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9A0BEF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50S ribosomal protein L7/L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C89C8E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2AA710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C1CC1" w:rsidRPr="00E04B4C" w14:paraId="640A58CE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988870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214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B6FEE9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ribosomal protein S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5E22C2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685ED1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C1CC1" w:rsidRPr="00E04B4C" w14:paraId="6A00928D" w14:textId="77777777" w:rsidTr="00C4547B">
        <w:trPr>
          <w:trHeight w:hRule="exact" w:val="397"/>
        </w:trPr>
        <w:tc>
          <w:tcPr>
            <w:tcW w:w="14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FDD1B7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Glov_3260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63557C" w14:textId="77777777" w:rsidR="00EC1CC1" w:rsidRPr="00E04B4C" w:rsidRDefault="00EC1CC1" w:rsidP="00C454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methylmalonyl-CoA mutase, large subun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D36791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38E045" w14:textId="77777777" w:rsidR="00EC1CC1" w:rsidRPr="00E04B4C" w:rsidRDefault="00EC1CC1" w:rsidP="00C454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14:paraId="456D4F5B" w14:textId="567CBB41" w:rsidR="00B4544A" w:rsidRDefault="00B4544A" w:rsidP="00EC1CC1">
      <w:pPr>
        <w:spacing w:after="0" w:line="240" w:lineRule="auto"/>
        <w:ind w:right="0"/>
        <w:jc w:val="left"/>
      </w:pPr>
      <w:bookmarkStart w:id="0" w:name="_GoBack"/>
      <w:bookmarkEnd w:id="0"/>
    </w:p>
    <w:sectPr w:rsidR="00B4544A" w:rsidSect="00EC1CC1">
      <w:pgSz w:w="12240" w:h="3168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CC1"/>
    <w:rsid w:val="001F6D0F"/>
    <w:rsid w:val="00B4544A"/>
    <w:rsid w:val="00B513BB"/>
    <w:rsid w:val="00EC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3A1A9"/>
  <w15:chartTrackingRefBased/>
  <w15:docId w15:val="{AF683974-E0E8-4C45-8C87-22FAC629B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1CC1"/>
    <w:pPr>
      <w:spacing w:after="200" w:line="360" w:lineRule="auto"/>
      <w:ind w:right="43"/>
      <w:jc w:val="both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nefield</dc:creator>
  <cp:keywords/>
  <dc:description/>
  <cp:lastModifiedBy>Michael Manefield</cp:lastModifiedBy>
  <cp:revision>1</cp:revision>
  <dcterms:created xsi:type="dcterms:W3CDTF">2018-07-05T09:45:00Z</dcterms:created>
  <dcterms:modified xsi:type="dcterms:W3CDTF">2018-07-05T09:47:00Z</dcterms:modified>
</cp:coreProperties>
</file>